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4B0EA" w14:textId="5EAEF7B8" w:rsidR="00CA31A9" w:rsidRPr="00420940" w:rsidRDefault="00AF3019" w:rsidP="00CA31A9">
      <w:pPr>
        <w:rPr>
          <w:rFonts w:cstheme="minorHAnsi"/>
          <w:sz w:val="24"/>
          <w:szCs w:val="20"/>
        </w:rPr>
      </w:pPr>
      <w:r>
        <w:rPr>
          <w:rFonts w:cstheme="minorHAnsi"/>
          <w:b/>
          <w:sz w:val="24"/>
          <w:szCs w:val="20"/>
        </w:rPr>
        <w:t xml:space="preserve">S3 </w:t>
      </w:r>
      <w:r w:rsidR="00DB1B0C">
        <w:rPr>
          <w:rFonts w:cstheme="minorHAnsi"/>
          <w:b/>
          <w:sz w:val="24"/>
          <w:szCs w:val="20"/>
        </w:rPr>
        <w:t>T</w:t>
      </w:r>
      <w:r w:rsidR="00CA31A9" w:rsidRPr="00420940">
        <w:rPr>
          <w:rFonts w:cstheme="minorHAnsi"/>
          <w:b/>
          <w:sz w:val="24"/>
          <w:szCs w:val="20"/>
        </w:rPr>
        <w:t>able</w:t>
      </w:r>
      <w:r w:rsidR="009A2EC6">
        <w:rPr>
          <w:rFonts w:cstheme="minorHAnsi"/>
          <w:b/>
          <w:sz w:val="24"/>
          <w:szCs w:val="20"/>
        </w:rPr>
        <w:t>.</w:t>
      </w:r>
      <w:r w:rsidR="00CA31A9" w:rsidRPr="00420940">
        <w:rPr>
          <w:rFonts w:cstheme="minorHAnsi"/>
          <w:sz w:val="24"/>
          <w:szCs w:val="20"/>
        </w:rPr>
        <w:t xml:space="preserve"> True positive rate</w:t>
      </w:r>
      <w:r w:rsidR="002337A6">
        <w:rPr>
          <w:rFonts w:cstheme="minorHAnsi"/>
          <w:sz w:val="24"/>
          <w:szCs w:val="20"/>
        </w:rPr>
        <w:t>*</w:t>
      </w:r>
      <w:r w:rsidR="00CA31A9" w:rsidRPr="00420940">
        <w:rPr>
          <w:rFonts w:cstheme="minorHAnsi"/>
          <w:sz w:val="24"/>
          <w:szCs w:val="20"/>
        </w:rPr>
        <w:t xml:space="preserve"> of the TAC assays</w:t>
      </w:r>
    </w:p>
    <w:tbl>
      <w:tblPr>
        <w:tblW w:w="8837" w:type="dxa"/>
        <w:tblInd w:w="-10" w:type="dxa"/>
        <w:tblLook w:val="04A0" w:firstRow="1" w:lastRow="0" w:firstColumn="1" w:lastColumn="0" w:noHBand="0" w:noVBand="1"/>
      </w:tblPr>
      <w:tblGrid>
        <w:gridCol w:w="2869"/>
        <w:gridCol w:w="836"/>
        <w:gridCol w:w="2555"/>
        <w:gridCol w:w="2577"/>
      </w:tblGrid>
      <w:tr w:rsidR="00CA31A9" w:rsidRPr="00420940" w14:paraId="134E2FB1" w14:textId="77777777" w:rsidTr="00CA31A9">
        <w:trPr>
          <w:trHeight w:val="253"/>
        </w:trPr>
        <w:tc>
          <w:tcPr>
            <w:tcW w:w="2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3CBC9" w14:textId="77777777" w:rsidR="00CA31A9" w:rsidRPr="00420940" w:rsidRDefault="00CA31A9" w:rsidP="00CA31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DC280" w14:textId="77777777" w:rsidR="00CA31A9" w:rsidRPr="00420940" w:rsidRDefault="00CA31A9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Mean</w:t>
            </w:r>
          </w:p>
        </w:tc>
        <w:tc>
          <w:tcPr>
            <w:tcW w:w="25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B723A" w14:textId="77777777" w:rsidR="00CA31A9" w:rsidRPr="00420940" w:rsidRDefault="00CA31A9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Lower confidence limit</w:t>
            </w:r>
          </w:p>
        </w:tc>
        <w:tc>
          <w:tcPr>
            <w:tcW w:w="2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A1115" w14:textId="77777777" w:rsidR="00CA31A9" w:rsidRPr="00420940" w:rsidRDefault="00CA31A9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Upper confidence limit</w:t>
            </w:r>
          </w:p>
        </w:tc>
      </w:tr>
      <w:tr w:rsidR="00CA31A9" w:rsidRPr="00420940" w14:paraId="00207D14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863B5" w14:textId="77777777" w:rsidR="00CA31A9" w:rsidRPr="00420940" w:rsidRDefault="00CA31A9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Bacteri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5D864" w14:textId="77777777" w:rsidR="00CA31A9" w:rsidRPr="00420940" w:rsidRDefault="00CA31A9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B52AA" w14:textId="77777777" w:rsidR="00CA31A9" w:rsidRPr="00420940" w:rsidRDefault="00CA31A9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F1188" w14:textId="77777777" w:rsidR="00CA31A9" w:rsidRPr="00420940" w:rsidRDefault="00CA31A9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</w:tr>
      <w:tr w:rsidR="00467D33" w:rsidRPr="00420940" w14:paraId="7C39A5B1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B26AD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20940">
              <w:rPr>
                <w:rFonts w:eastAsia="Times New Roman" w:cstheme="minorHAnsi"/>
                <w:i/>
                <w:iCs/>
                <w:color w:val="000000"/>
              </w:rPr>
              <w:t>C. pneumonia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7C6D1" w14:textId="20CB6E07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73.6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30D7B" w14:textId="7DB4D5E1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1.4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8DB17" w14:textId="07F1B9ED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9.9</w:t>
            </w:r>
          </w:p>
        </w:tc>
      </w:tr>
      <w:tr w:rsidR="00467D33" w:rsidRPr="00420940" w14:paraId="1CA9FF19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67B2D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 xml:space="preserve">Group A </w:t>
            </w:r>
            <w:r w:rsidRPr="00420940">
              <w:rPr>
                <w:rFonts w:eastAsia="Times New Roman" w:cstheme="minorHAnsi"/>
                <w:i/>
                <w:iCs/>
                <w:color w:val="000000"/>
              </w:rPr>
              <w:t>Streptococcu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03B34" w14:textId="5B1C4D00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81.7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BE2CD" w14:textId="37533CF6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3.8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8B30F" w14:textId="02BE1368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100.0</w:t>
            </w:r>
          </w:p>
        </w:tc>
      </w:tr>
      <w:tr w:rsidR="00467D33" w:rsidRPr="00420940" w14:paraId="49E869F5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C21D9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20940">
              <w:rPr>
                <w:rFonts w:eastAsia="Times New Roman" w:cstheme="minorHAnsi"/>
                <w:i/>
                <w:iCs/>
                <w:color w:val="000000"/>
              </w:rPr>
              <w:t>H. influenzae</w:t>
            </w:r>
            <w:r w:rsidRPr="00420940">
              <w:rPr>
                <w:rFonts w:eastAsia="Times New Roman" w:cstheme="minorHAnsi"/>
                <w:color w:val="000000"/>
              </w:rPr>
              <w:t>- all type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B4B6A" w14:textId="50547BB1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1.2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8E339" w14:textId="089554CE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72.8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1C0A6" w14:textId="177A6827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100.0</w:t>
            </w:r>
          </w:p>
        </w:tc>
      </w:tr>
      <w:tr w:rsidR="00467D33" w:rsidRPr="00420940" w14:paraId="456C2B5C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5CB0B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20940">
              <w:rPr>
                <w:rFonts w:eastAsia="Times New Roman" w:cstheme="minorHAnsi"/>
                <w:i/>
                <w:iCs/>
                <w:color w:val="000000"/>
              </w:rPr>
              <w:t>K. pneumonia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B6C8A" w14:textId="1BC8C02E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81.0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FDA9B" w14:textId="20AAF4E7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51.5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21213" w14:textId="6E7E3E02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9.9</w:t>
            </w:r>
          </w:p>
        </w:tc>
      </w:tr>
      <w:tr w:rsidR="00467D33" w:rsidRPr="00420940" w14:paraId="09A3169D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834B2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20940">
              <w:rPr>
                <w:rFonts w:eastAsia="Times New Roman" w:cstheme="minorHAnsi"/>
                <w:i/>
                <w:iCs/>
                <w:color w:val="000000"/>
              </w:rPr>
              <w:t>M. catarrhali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A8D6B" w14:textId="1F43056F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86.4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02C45" w14:textId="13C9753B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55.6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F2A36" w14:textId="33F5BC5A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100.0</w:t>
            </w:r>
          </w:p>
        </w:tc>
      </w:tr>
      <w:tr w:rsidR="00467D33" w:rsidRPr="00420940" w14:paraId="6FF7E57D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732F7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20940">
              <w:rPr>
                <w:rFonts w:eastAsia="Times New Roman" w:cstheme="minorHAnsi"/>
                <w:i/>
                <w:iCs/>
                <w:color w:val="000000"/>
              </w:rPr>
              <w:t>M. pneumonia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B14D5" w14:textId="5752FD87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74.7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B06D1" w14:textId="79390075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1.8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17F27" w14:textId="3EFFA736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9.9</w:t>
            </w:r>
          </w:p>
        </w:tc>
      </w:tr>
      <w:tr w:rsidR="00467D33" w:rsidRPr="00420940" w14:paraId="0E157F6C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BE2F3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20940">
              <w:rPr>
                <w:rFonts w:eastAsia="Times New Roman" w:cstheme="minorHAnsi"/>
                <w:i/>
                <w:iCs/>
                <w:color w:val="000000"/>
              </w:rPr>
              <w:t>P. aeruginos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E458A" w14:textId="58F88388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79.0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EA0FE" w14:textId="77E873BA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4.9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EC71" w14:textId="15DDB5D7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9.9</w:t>
            </w:r>
          </w:p>
        </w:tc>
      </w:tr>
      <w:tr w:rsidR="00467D33" w:rsidRPr="00420940" w14:paraId="46B137C8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619F0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20940">
              <w:rPr>
                <w:rFonts w:eastAsia="Times New Roman" w:cstheme="minorHAnsi"/>
                <w:i/>
                <w:iCs/>
                <w:color w:val="000000"/>
              </w:rPr>
              <w:t>S. aureu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E05DE" w14:textId="0B217542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71.2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41541" w14:textId="0BAA460E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3.5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01EFA" w14:textId="37FBD113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9.5</w:t>
            </w:r>
          </w:p>
        </w:tc>
      </w:tr>
      <w:tr w:rsidR="00467D33" w:rsidRPr="00420940" w14:paraId="416B970F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5E121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20940">
              <w:rPr>
                <w:rFonts w:eastAsia="Times New Roman" w:cstheme="minorHAnsi"/>
                <w:i/>
                <w:iCs/>
                <w:color w:val="000000"/>
              </w:rPr>
              <w:t>S. pneumonia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A70ED" w14:textId="10501914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87.9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B07F1" w14:textId="5F2B3877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69.9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C8C36" w14:textId="708C6022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100.0</w:t>
            </w:r>
          </w:p>
        </w:tc>
      </w:tr>
      <w:tr w:rsidR="00467D33" w:rsidRPr="00420940" w14:paraId="218F583F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EF111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Viruse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2F21E" w14:textId="40B578D5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F33AD" w14:textId="71F74480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E5853" w14:textId="00D4076A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 </w:t>
            </w:r>
          </w:p>
        </w:tc>
      </w:tr>
      <w:tr w:rsidR="00467D33" w:rsidRPr="00420940" w14:paraId="7ABA345D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9388A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Adenoviru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ABCD5" w14:textId="1C5CC974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70.3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B01C9" w14:textId="2B600F30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1.4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03DA8" w14:textId="149A45D0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9.7</w:t>
            </w:r>
          </w:p>
        </w:tc>
      </w:tr>
      <w:tr w:rsidR="00467D33" w:rsidRPr="00420940" w14:paraId="5E04593F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7C7EC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Coronavirus 229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D978E" w14:textId="0D821AC5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84.7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BEEDC" w14:textId="4C111838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6.6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76AAD" w14:textId="5ABB6861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100.0</w:t>
            </w:r>
          </w:p>
        </w:tc>
      </w:tr>
      <w:tr w:rsidR="00467D33" w:rsidRPr="00420940" w14:paraId="249C4244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09D07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Coronavirus OC4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4F8E6" w14:textId="39DA3F50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81.7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D63DA" w14:textId="2E877F3B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5.9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C62EF" w14:textId="7D10CB57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100.0</w:t>
            </w:r>
          </w:p>
        </w:tc>
      </w:tr>
      <w:tr w:rsidR="00467D33" w:rsidRPr="00420940" w14:paraId="4D380162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70392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Human metapneumoviru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0BBDA" w14:textId="5B64DD35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63.3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35C6F" w14:textId="25DDFA17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0.7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DD7AD" w14:textId="79188FE6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9.6</w:t>
            </w:r>
          </w:p>
        </w:tc>
      </w:tr>
      <w:tr w:rsidR="00467D33" w:rsidRPr="00420940" w14:paraId="1A6DB25F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9D7E7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Influenza 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CA7D0" w14:textId="6F323788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69.3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EA9CF" w14:textId="53D54873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55.4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53C79" w14:textId="70657EAF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3.0</w:t>
            </w:r>
          </w:p>
        </w:tc>
      </w:tr>
      <w:tr w:rsidR="00467D33" w:rsidRPr="00420940" w14:paraId="186A4763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093C4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Influenza C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1BB50" w14:textId="785D20A5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75.2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BE8AB" w14:textId="2FE81FC5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1.4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9C4A8" w14:textId="5F8AAF4A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100.0</w:t>
            </w:r>
          </w:p>
        </w:tc>
      </w:tr>
      <w:tr w:rsidR="00467D33" w:rsidRPr="00420940" w14:paraId="65798D91" w14:textId="77777777" w:rsidTr="00CA31A9">
        <w:trPr>
          <w:trHeight w:val="253"/>
        </w:trPr>
        <w:tc>
          <w:tcPr>
            <w:tcW w:w="2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1593C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Respiratory syncytial viru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93C73" w14:textId="7B5A01CE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64.1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0BF99" w14:textId="04C00894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0.5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336C8" w14:textId="1D1DFDF7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9.8</w:t>
            </w:r>
          </w:p>
        </w:tc>
      </w:tr>
      <w:tr w:rsidR="00467D33" w:rsidRPr="00420940" w14:paraId="71283E92" w14:textId="77777777" w:rsidTr="00CA31A9">
        <w:trPr>
          <w:trHeight w:val="253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D7A2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Rhinovirus/enterovirus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212B" w14:textId="22606EE2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64.0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34C1" w14:textId="27715411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4.0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C18F" w14:textId="045BB493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9.4</w:t>
            </w:r>
          </w:p>
        </w:tc>
      </w:tr>
      <w:tr w:rsidR="00467D33" w:rsidRPr="00420940" w14:paraId="595E1178" w14:textId="77777777" w:rsidTr="00CA31A9">
        <w:trPr>
          <w:trHeight w:val="253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6D03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Parainfluenza virus 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DD3C" w14:textId="08DF5FD7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79.0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3C23" w14:textId="64BBD43E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2.2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CF92" w14:textId="2C2A760F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100.0</w:t>
            </w:r>
          </w:p>
        </w:tc>
      </w:tr>
      <w:tr w:rsidR="00467D33" w:rsidRPr="00420940" w14:paraId="46F03D9A" w14:textId="77777777" w:rsidTr="00CA31A9">
        <w:trPr>
          <w:trHeight w:val="253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0522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Parainfluenza virus 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A957" w14:textId="3D06ABD5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78.6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4D18" w14:textId="0A4E92D0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3.4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4711" w14:textId="064222E9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9.9</w:t>
            </w:r>
          </w:p>
        </w:tc>
      </w:tr>
      <w:tr w:rsidR="00467D33" w:rsidRPr="00420940" w14:paraId="4C2D055C" w14:textId="77777777" w:rsidTr="00CA31A9">
        <w:trPr>
          <w:trHeight w:val="253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227A" w14:textId="77777777" w:rsidR="00467D33" w:rsidRPr="00420940" w:rsidRDefault="00467D33" w:rsidP="00467D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Parainfluenza virus 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5A84" w14:textId="27209736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67.1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5CA3" w14:textId="7DC83F3A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41.0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9529" w14:textId="4126B3C4" w:rsidR="00467D33" w:rsidRPr="00420940" w:rsidRDefault="00467D33" w:rsidP="00467D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cstheme="minorHAnsi"/>
                <w:color w:val="000000"/>
              </w:rPr>
              <w:t>99.7</w:t>
            </w:r>
          </w:p>
        </w:tc>
      </w:tr>
    </w:tbl>
    <w:p w14:paraId="02DF72FA" w14:textId="5E59CE9D" w:rsidR="00CA31A9" w:rsidRPr="00420940" w:rsidRDefault="002337A6" w:rsidP="003D5B16">
      <w:pPr>
        <w:spacing w:after="0" w:line="240" w:lineRule="auto"/>
        <w:rPr>
          <w:rFonts w:cstheme="minorHAnsi"/>
          <w:b/>
          <w:sz w:val="24"/>
          <w:szCs w:val="20"/>
        </w:rPr>
      </w:pPr>
      <w:bookmarkStart w:id="0" w:name="_Hlk23159893"/>
      <w:r>
        <w:rPr>
          <w:rFonts w:cstheme="minorHAnsi"/>
          <w:sz w:val="24"/>
          <w:szCs w:val="20"/>
        </w:rPr>
        <w:t>*</w:t>
      </w:r>
      <w:bookmarkEnd w:id="0"/>
      <w:r w:rsidR="00D34659" w:rsidRPr="00D34659">
        <w:t>For a given pathogen that is determined to be the etiology of SARI, the proportion of SARI cases with a positive test for that pathogen</w:t>
      </w:r>
    </w:p>
    <w:p w14:paraId="514A992A" w14:textId="77777777" w:rsidR="00CA31A9" w:rsidRPr="00420940" w:rsidRDefault="00CA31A9" w:rsidP="003D5B16">
      <w:pPr>
        <w:spacing w:after="0" w:line="240" w:lineRule="auto"/>
        <w:rPr>
          <w:rFonts w:cstheme="minorHAnsi"/>
          <w:b/>
          <w:sz w:val="24"/>
          <w:szCs w:val="20"/>
        </w:rPr>
      </w:pPr>
    </w:p>
    <w:p w14:paraId="35E2D0E1" w14:textId="77777777" w:rsidR="00CA31A9" w:rsidRPr="00420940" w:rsidRDefault="00CA31A9" w:rsidP="003D5B16">
      <w:pPr>
        <w:spacing w:after="0" w:line="240" w:lineRule="auto"/>
        <w:rPr>
          <w:rFonts w:cstheme="minorHAnsi"/>
          <w:b/>
          <w:sz w:val="24"/>
          <w:szCs w:val="20"/>
        </w:rPr>
      </w:pPr>
    </w:p>
    <w:p w14:paraId="59741271" w14:textId="77777777" w:rsidR="00CA31A9" w:rsidRPr="00420940" w:rsidRDefault="00CA31A9" w:rsidP="003D5B16">
      <w:pPr>
        <w:spacing w:after="0" w:line="240" w:lineRule="auto"/>
        <w:rPr>
          <w:rFonts w:cstheme="minorHAnsi"/>
          <w:b/>
          <w:sz w:val="24"/>
          <w:szCs w:val="20"/>
        </w:rPr>
      </w:pPr>
    </w:p>
    <w:sectPr w:rsidR="00CA31A9" w:rsidRPr="00420940" w:rsidSect="00CA31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footnotePr>
        <w:numRestart w:val="eachPage"/>
      </w:footnotePr>
      <w:type w:val="continuous"/>
      <w:pgSz w:w="15840" w:h="12240" w:orient="landscape" w:code="1"/>
      <w:pgMar w:top="288" w:right="288" w:bottom="288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5A4B1" w14:textId="77777777" w:rsidR="00416BA0" w:rsidRDefault="00416BA0" w:rsidP="003D5B16">
      <w:pPr>
        <w:spacing w:after="0" w:line="240" w:lineRule="auto"/>
      </w:pPr>
      <w:r>
        <w:separator/>
      </w:r>
    </w:p>
  </w:endnote>
  <w:endnote w:type="continuationSeparator" w:id="0">
    <w:p w14:paraId="1EF4F089" w14:textId="77777777" w:rsidR="00416BA0" w:rsidRDefault="00416BA0" w:rsidP="003D5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2DAADC" w14:textId="77777777" w:rsidR="00AD3A94" w:rsidRDefault="00AD3A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0EF311" w14:textId="77777777" w:rsidR="00AD3A94" w:rsidRDefault="00AD3A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BF7210" w14:textId="77777777" w:rsidR="00AD3A94" w:rsidRDefault="00AD3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614DAD" w14:textId="77777777" w:rsidR="00416BA0" w:rsidRDefault="00416BA0" w:rsidP="003D5B16">
      <w:pPr>
        <w:spacing w:after="0" w:line="240" w:lineRule="auto"/>
      </w:pPr>
      <w:r>
        <w:separator/>
      </w:r>
    </w:p>
  </w:footnote>
  <w:footnote w:type="continuationSeparator" w:id="0">
    <w:p w14:paraId="7D284AEC" w14:textId="77777777" w:rsidR="00416BA0" w:rsidRDefault="00416BA0" w:rsidP="003D5B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2AE52" w14:textId="77777777" w:rsidR="00AD3A94" w:rsidRDefault="00AD3A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F78128" w14:textId="77777777" w:rsidR="00AD3A94" w:rsidRDefault="00AD3A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CB73B8" w14:textId="77777777" w:rsidR="00AD3A94" w:rsidRDefault="00AD3A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B16"/>
    <w:rsid w:val="0001379C"/>
    <w:rsid w:val="00094608"/>
    <w:rsid w:val="000C3DCF"/>
    <w:rsid w:val="000E2B6F"/>
    <w:rsid w:val="00122A5D"/>
    <w:rsid w:val="0012325B"/>
    <w:rsid w:val="00141DFE"/>
    <w:rsid w:val="002337A6"/>
    <w:rsid w:val="003D5B16"/>
    <w:rsid w:val="00416BA0"/>
    <w:rsid w:val="00420940"/>
    <w:rsid w:val="00467D33"/>
    <w:rsid w:val="00505485"/>
    <w:rsid w:val="00525232"/>
    <w:rsid w:val="00583768"/>
    <w:rsid w:val="005A01FF"/>
    <w:rsid w:val="005F7D2B"/>
    <w:rsid w:val="00740ED5"/>
    <w:rsid w:val="00772D80"/>
    <w:rsid w:val="00792436"/>
    <w:rsid w:val="007A2A20"/>
    <w:rsid w:val="007B3CC7"/>
    <w:rsid w:val="007C21D6"/>
    <w:rsid w:val="007D0280"/>
    <w:rsid w:val="008504BD"/>
    <w:rsid w:val="00854C9F"/>
    <w:rsid w:val="00994278"/>
    <w:rsid w:val="009A2EC6"/>
    <w:rsid w:val="009E4175"/>
    <w:rsid w:val="00A553CB"/>
    <w:rsid w:val="00A65805"/>
    <w:rsid w:val="00AD224C"/>
    <w:rsid w:val="00AD3A94"/>
    <w:rsid w:val="00AD478A"/>
    <w:rsid w:val="00AE2DDF"/>
    <w:rsid w:val="00AF3019"/>
    <w:rsid w:val="00B34D06"/>
    <w:rsid w:val="00B41A96"/>
    <w:rsid w:val="00B455FA"/>
    <w:rsid w:val="00B801D9"/>
    <w:rsid w:val="00BB1AE9"/>
    <w:rsid w:val="00C00F32"/>
    <w:rsid w:val="00C35CB9"/>
    <w:rsid w:val="00C84257"/>
    <w:rsid w:val="00CA31A9"/>
    <w:rsid w:val="00D26908"/>
    <w:rsid w:val="00D34659"/>
    <w:rsid w:val="00D5169E"/>
    <w:rsid w:val="00D54B28"/>
    <w:rsid w:val="00D81578"/>
    <w:rsid w:val="00DB1B0C"/>
    <w:rsid w:val="00DF3BEA"/>
    <w:rsid w:val="00E31BED"/>
    <w:rsid w:val="00E4332F"/>
    <w:rsid w:val="00E8768E"/>
    <w:rsid w:val="00FB3E2A"/>
    <w:rsid w:val="00FC70C6"/>
    <w:rsid w:val="00FF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6496997"/>
  <w15:chartTrackingRefBased/>
  <w15:docId w15:val="{027CEED0-3315-4E66-B317-4B7799A88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B1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3D5B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B1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3D5B16"/>
  </w:style>
  <w:style w:type="paragraph" w:styleId="Header">
    <w:name w:val="header"/>
    <w:basedOn w:val="Normal"/>
    <w:link w:val="HeaderChar"/>
    <w:uiPriority w:val="99"/>
    <w:unhideWhenUsed/>
    <w:rsid w:val="003D5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B16"/>
  </w:style>
  <w:style w:type="paragraph" w:styleId="Footer">
    <w:name w:val="footer"/>
    <w:basedOn w:val="Normal"/>
    <w:link w:val="FooterChar"/>
    <w:uiPriority w:val="99"/>
    <w:unhideWhenUsed/>
    <w:rsid w:val="003D5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B1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B1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B1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B1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B1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B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5B1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5B16"/>
    <w:pPr>
      <w:spacing w:after="0"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5B1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6580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ucky, Jennifer Lynn (CDC/DDID/NCIRD/DBD)</dc:creator>
  <cp:keywords/>
  <dc:description/>
  <cp:lastModifiedBy>chn off32</cp:lastModifiedBy>
  <cp:revision>9</cp:revision>
  <dcterms:created xsi:type="dcterms:W3CDTF">2020-07-20T18:23:00Z</dcterms:created>
  <dcterms:modified xsi:type="dcterms:W3CDTF">2020-10-07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iteId">
    <vt:lpwstr>9ce70869-60db-44fd-abe8-d2767077fc8f</vt:lpwstr>
  </property>
  <property fmtid="{D5CDD505-2E9C-101B-9397-08002B2CF9AE}" pid="4" name="MSIP_Label_7b94a7b8-f06c-4dfe-bdcc-9b548fd58c31_Owner">
    <vt:lpwstr>wii7@cdc.gov</vt:lpwstr>
  </property>
  <property fmtid="{D5CDD505-2E9C-101B-9397-08002B2CF9AE}" pid="5" name="MSIP_Label_7b94a7b8-f06c-4dfe-bdcc-9b548fd58c31_SetDate">
    <vt:lpwstr>2020-07-20T18:23:00.7476212Z</vt:lpwstr>
  </property>
  <property fmtid="{D5CDD505-2E9C-101B-9397-08002B2CF9AE}" pid="6" name="MSIP_Label_7b94a7b8-f06c-4dfe-bdcc-9b548fd58c31_Name">
    <vt:lpwstr>General</vt:lpwstr>
  </property>
  <property fmtid="{D5CDD505-2E9C-101B-9397-08002B2CF9AE}" pid="7" name="MSIP_Label_7b94a7b8-f06c-4dfe-bdcc-9b548fd58c31_Application">
    <vt:lpwstr>Microsoft Azure Information Protection</vt:lpwstr>
  </property>
  <property fmtid="{D5CDD505-2E9C-101B-9397-08002B2CF9AE}" pid="8" name="MSIP_Label_7b94a7b8-f06c-4dfe-bdcc-9b548fd58c31_ActionId">
    <vt:lpwstr>5e938ec4-1809-4354-9f7b-0961736b9bda</vt:lpwstr>
  </property>
  <property fmtid="{D5CDD505-2E9C-101B-9397-08002B2CF9AE}" pid="9" name="MSIP_Label_7b94a7b8-f06c-4dfe-bdcc-9b548fd58c31_Extended_MSFT_Method">
    <vt:lpwstr>Manual</vt:lpwstr>
  </property>
  <property fmtid="{D5CDD505-2E9C-101B-9397-08002B2CF9AE}" pid="10" name="Sensitivity">
    <vt:lpwstr>General</vt:lpwstr>
  </property>
</Properties>
</file>